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0804" w:type="dxa"/>
        <w:tblInd w:w="-127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51"/>
        <w:gridCol w:w="3656"/>
        <w:gridCol w:w="3683"/>
        <w:gridCol w:w="1166"/>
        <w:gridCol w:w="1448"/>
      </w:tblGrid>
      <w:tr w:rsidR="00424D25" w:rsidRPr="00E768E6" w:rsidTr="00424D25">
        <w:trPr>
          <w:trHeight w:val="300"/>
        </w:trPr>
        <w:tc>
          <w:tcPr>
            <w:tcW w:w="10804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24D25" w:rsidRPr="00E768E6" w:rsidRDefault="00424D25" w:rsidP="00B750F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77520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 xml:space="preserve">Supplementary Table 1. </w:t>
            </w:r>
            <w:r w:rsidRPr="00E768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Primer sequence of </w:t>
            </w:r>
            <w:bookmarkStart w:id="0" w:name="_GoBack"/>
            <w:r w:rsidRPr="00DB3251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GCK</w:t>
            </w:r>
            <w:bookmarkEnd w:id="0"/>
            <w:r w:rsidRPr="00AC7F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</w:tr>
      <w:tr w:rsidR="00424D25" w:rsidRPr="00AC7FDF" w:rsidTr="00424D25">
        <w:trPr>
          <w:trHeight w:val="300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24D25" w:rsidRDefault="00424D25" w:rsidP="00B750F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E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xon</w:t>
            </w:r>
          </w:p>
        </w:tc>
        <w:tc>
          <w:tcPr>
            <w:tcW w:w="3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24D25" w:rsidRPr="00E768E6" w:rsidRDefault="00424D25" w:rsidP="00B750F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C7FD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Forward</w:t>
            </w:r>
          </w:p>
        </w:tc>
        <w:tc>
          <w:tcPr>
            <w:tcW w:w="36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24D25" w:rsidRPr="00E768E6" w:rsidRDefault="00424D25" w:rsidP="00B750F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C7FD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Reverse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24D25" w:rsidRPr="00E768E6" w:rsidRDefault="00424D25" w:rsidP="00B750F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ength</w:t>
            </w:r>
          </w:p>
        </w:tc>
        <w:tc>
          <w:tcPr>
            <w:tcW w:w="14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24D25" w:rsidRPr="00E768E6" w:rsidRDefault="00424D25" w:rsidP="00B750FB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emperature</w:t>
            </w:r>
          </w:p>
        </w:tc>
      </w:tr>
      <w:tr w:rsidR="00424D25" w:rsidRPr="00AC7FDF" w:rsidTr="00424D25">
        <w:trPr>
          <w:trHeight w:val="300"/>
        </w:trPr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4D25" w:rsidRPr="00E768E6" w:rsidRDefault="00424D25" w:rsidP="00B750FB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36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4D25" w:rsidRPr="00E768E6" w:rsidRDefault="00424D25" w:rsidP="00B750FB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768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TGCCACCAGTCCCAGTT</w:t>
            </w:r>
          </w:p>
        </w:tc>
        <w:tc>
          <w:tcPr>
            <w:tcW w:w="36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4D25" w:rsidRPr="00E768E6" w:rsidRDefault="00424D25" w:rsidP="00B750FB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768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CTCCCAGAATGCCCAAT</w:t>
            </w:r>
          </w:p>
        </w:tc>
        <w:tc>
          <w:tcPr>
            <w:tcW w:w="11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4D25" w:rsidRPr="00E768E6" w:rsidRDefault="00424D25" w:rsidP="00B750FB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768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96</w:t>
            </w:r>
          </w:p>
        </w:tc>
        <w:tc>
          <w:tcPr>
            <w:tcW w:w="14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4D25" w:rsidRPr="00E768E6" w:rsidRDefault="00424D25" w:rsidP="00B750FB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768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8.6/55.7</w:t>
            </w:r>
          </w:p>
        </w:tc>
      </w:tr>
      <w:tr w:rsidR="00424D25" w:rsidRPr="00AC7FDF" w:rsidTr="00424D25">
        <w:trPr>
          <w:trHeight w:val="300"/>
        </w:trPr>
        <w:tc>
          <w:tcPr>
            <w:tcW w:w="851" w:type="dxa"/>
            <w:shd w:val="clear" w:color="auto" w:fill="auto"/>
            <w:noWrap/>
            <w:hideMark/>
          </w:tcPr>
          <w:p w:rsidR="00424D25" w:rsidRPr="00AC7FDF" w:rsidRDefault="00424D25" w:rsidP="00B750FB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3656" w:type="dxa"/>
            <w:shd w:val="clear" w:color="auto" w:fill="auto"/>
            <w:noWrap/>
            <w:vAlign w:val="center"/>
            <w:hideMark/>
          </w:tcPr>
          <w:p w:rsidR="00424D25" w:rsidRPr="00E768E6" w:rsidRDefault="00424D25" w:rsidP="00B750FB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768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TGCAGATGCCTGGTGAC</w:t>
            </w:r>
          </w:p>
        </w:tc>
        <w:tc>
          <w:tcPr>
            <w:tcW w:w="3683" w:type="dxa"/>
            <w:shd w:val="clear" w:color="auto" w:fill="auto"/>
            <w:noWrap/>
            <w:vAlign w:val="center"/>
            <w:hideMark/>
          </w:tcPr>
          <w:p w:rsidR="00424D25" w:rsidRPr="00E768E6" w:rsidRDefault="00424D25" w:rsidP="00B750FB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768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GGAGCCAAGGGTGAGAA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424D25" w:rsidRPr="00E768E6" w:rsidRDefault="00424D25" w:rsidP="00B750FB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768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11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:rsidR="00424D25" w:rsidRPr="00E768E6" w:rsidRDefault="00424D25" w:rsidP="00B750FB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768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7.8/57.4</w:t>
            </w:r>
          </w:p>
        </w:tc>
      </w:tr>
      <w:tr w:rsidR="00424D25" w:rsidRPr="00AC7FDF" w:rsidTr="00424D25">
        <w:trPr>
          <w:trHeight w:val="300"/>
        </w:trPr>
        <w:tc>
          <w:tcPr>
            <w:tcW w:w="851" w:type="dxa"/>
            <w:shd w:val="clear" w:color="auto" w:fill="auto"/>
            <w:noWrap/>
            <w:hideMark/>
          </w:tcPr>
          <w:p w:rsidR="00424D25" w:rsidRPr="00AC7FDF" w:rsidRDefault="00424D25" w:rsidP="00B750FB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3656" w:type="dxa"/>
            <w:shd w:val="clear" w:color="auto" w:fill="auto"/>
            <w:noWrap/>
            <w:vAlign w:val="center"/>
            <w:hideMark/>
          </w:tcPr>
          <w:p w:rsidR="00424D25" w:rsidRPr="00E768E6" w:rsidRDefault="00424D25" w:rsidP="00B750FB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768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TCCCTTAGTCCCTTGTGC</w:t>
            </w:r>
          </w:p>
        </w:tc>
        <w:tc>
          <w:tcPr>
            <w:tcW w:w="3683" w:type="dxa"/>
            <w:shd w:val="clear" w:color="auto" w:fill="auto"/>
            <w:noWrap/>
            <w:vAlign w:val="center"/>
            <w:hideMark/>
          </w:tcPr>
          <w:p w:rsidR="00424D25" w:rsidRPr="00E768E6" w:rsidRDefault="00424D25" w:rsidP="00B750FB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768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CCCACCCCTGGTAGACA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424D25" w:rsidRPr="00E768E6" w:rsidRDefault="00424D25" w:rsidP="00B750FB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768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85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:rsidR="00424D25" w:rsidRPr="00E768E6" w:rsidRDefault="00424D25" w:rsidP="00B750FB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768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6.6/61.7</w:t>
            </w:r>
          </w:p>
        </w:tc>
      </w:tr>
      <w:tr w:rsidR="00424D25" w:rsidRPr="00AC7FDF" w:rsidTr="00424D25">
        <w:trPr>
          <w:trHeight w:val="300"/>
        </w:trPr>
        <w:tc>
          <w:tcPr>
            <w:tcW w:w="851" w:type="dxa"/>
            <w:shd w:val="clear" w:color="auto" w:fill="auto"/>
            <w:noWrap/>
            <w:hideMark/>
          </w:tcPr>
          <w:p w:rsidR="00424D25" w:rsidRPr="00AC7FDF" w:rsidRDefault="00424D25" w:rsidP="00B750FB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3656" w:type="dxa"/>
            <w:shd w:val="clear" w:color="auto" w:fill="auto"/>
            <w:noWrap/>
            <w:vAlign w:val="center"/>
            <w:hideMark/>
          </w:tcPr>
          <w:p w:rsidR="00424D25" w:rsidRPr="00E768E6" w:rsidRDefault="00424D25" w:rsidP="00B750FB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768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AGCAGCAGCGGAAGAGG</w:t>
            </w:r>
          </w:p>
        </w:tc>
        <w:tc>
          <w:tcPr>
            <w:tcW w:w="3683" w:type="dxa"/>
            <w:shd w:val="clear" w:color="auto" w:fill="auto"/>
            <w:noWrap/>
            <w:vAlign w:val="center"/>
            <w:hideMark/>
          </w:tcPr>
          <w:p w:rsidR="00424D25" w:rsidRPr="00E768E6" w:rsidRDefault="00424D25" w:rsidP="00B750FB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768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GCTACATTTGAAGGCAGAGT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424D25" w:rsidRPr="00E768E6" w:rsidRDefault="00424D25" w:rsidP="00B750FB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768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60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:rsidR="00424D25" w:rsidRPr="00E768E6" w:rsidRDefault="00424D25" w:rsidP="00B750FB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768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9.6/57.4</w:t>
            </w:r>
          </w:p>
        </w:tc>
      </w:tr>
      <w:tr w:rsidR="00424D25" w:rsidRPr="00AC7FDF" w:rsidTr="00424D25">
        <w:trPr>
          <w:trHeight w:val="300"/>
        </w:trPr>
        <w:tc>
          <w:tcPr>
            <w:tcW w:w="851" w:type="dxa"/>
            <w:shd w:val="clear" w:color="auto" w:fill="auto"/>
            <w:noWrap/>
            <w:hideMark/>
          </w:tcPr>
          <w:p w:rsidR="00424D25" w:rsidRPr="00AC7FDF" w:rsidRDefault="00424D25" w:rsidP="00B750FB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/6</w:t>
            </w:r>
          </w:p>
        </w:tc>
        <w:tc>
          <w:tcPr>
            <w:tcW w:w="3656" w:type="dxa"/>
            <w:shd w:val="clear" w:color="auto" w:fill="auto"/>
            <w:noWrap/>
            <w:vAlign w:val="center"/>
            <w:hideMark/>
          </w:tcPr>
          <w:p w:rsidR="00424D25" w:rsidRPr="00E768E6" w:rsidRDefault="00424D25" w:rsidP="00B750FB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768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GCAGGAGGTAGTGACAGG</w:t>
            </w:r>
          </w:p>
        </w:tc>
        <w:tc>
          <w:tcPr>
            <w:tcW w:w="3683" w:type="dxa"/>
            <w:shd w:val="clear" w:color="auto" w:fill="auto"/>
            <w:noWrap/>
            <w:vAlign w:val="center"/>
            <w:hideMark/>
          </w:tcPr>
          <w:p w:rsidR="00424D25" w:rsidRPr="00E768E6" w:rsidRDefault="00424D25" w:rsidP="00B750FB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768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CAGGGAGCCTCAGCAGT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424D25" w:rsidRPr="00E768E6" w:rsidRDefault="00424D25" w:rsidP="00B750FB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768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32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:rsidR="00424D25" w:rsidRPr="00E768E6" w:rsidRDefault="00424D25" w:rsidP="00B750FB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768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7.9/60.2</w:t>
            </w:r>
          </w:p>
        </w:tc>
      </w:tr>
      <w:tr w:rsidR="00424D25" w:rsidRPr="00AC7FDF" w:rsidTr="00424D25">
        <w:trPr>
          <w:trHeight w:val="300"/>
        </w:trPr>
        <w:tc>
          <w:tcPr>
            <w:tcW w:w="851" w:type="dxa"/>
            <w:shd w:val="clear" w:color="auto" w:fill="auto"/>
            <w:noWrap/>
            <w:hideMark/>
          </w:tcPr>
          <w:p w:rsidR="00424D25" w:rsidRPr="00AC7FDF" w:rsidRDefault="00424D25" w:rsidP="00B750FB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3656" w:type="dxa"/>
            <w:shd w:val="clear" w:color="auto" w:fill="auto"/>
            <w:noWrap/>
            <w:vAlign w:val="center"/>
            <w:hideMark/>
          </w:tcPr>
          <w:p w:rsidR="00424D25" w:rsidRPr="00E768E6" w:rsidRDefault="00424D25" w:rsidP="00B750FB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768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GAGGGACTCCTGTGGGC</w:t>
            </w:r>
          </w:p>
        </w:tc>
        <w:tc>
          <w:tcPr>
            <w:tcW w:w="3683" w:type="dxa"/>
            <w:shd w:val="clear" w:color="auto" w:fill="auto"/>
            <w:noWrap/>
            <w:vAlign w:val="center"/>
            <w:hideMark/>
          </w:tcPr>
          <w:p w:rsidR="00424D25" w:rsidRPr="00E768E6" w:rsidRDefault="00424D25" w:rsidP="00B750FB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768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GGATTGTCAGTTTGCTTTT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424D25" w:rsidRPr="00E768E6" w:rsidRDefault="00424D25" w:rsidP="00B750FB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768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97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:rsidR="00424D25" w:rsidRPr="00E768E6" w:rsidRDefault="00424D25" w:rsidP="00B750FB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768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0.3/54.0</w:t>
            </w:r>
          </w:p>
        </w:tc>
      </w:tr>
      <w:tr w:rsidR="00424D25" w:rsidRPr="00AC7FDF" w:rsidTr="00424D25">
        <w:trPr>
          <w:trHeight w:val="300"/>
        </w:trPr>
        <w:tc>
          <w:tcPr>
            <w:tcW w:w="851" w:type="dxa"/>
            <w:shd w:val="clear" w:color="auto" w:fill="auto"/>
            <w:noWrap/>
            <w:hideMark/>
          </w:tcPr>
          <w:p w:rsidR="00424D25" w:rsidRPr="00AC7FDF" w:rsidRDefault="00424D25" w:rsidP="00B750FB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3656" w:type="dxa"/>
            <w:shd w:val="clear" w:color="auto" w:fill="auto"/>
            <w:noWrap/>
            <w:vAlign w:val="center"/>
            <w:hideMark/>
          </w:tcPr>
          <w:p w:rsidR="00424D25" w:rsidRPr="00E768E6" w:rsidRDefault="00424D25" w:rsidP="00B750FB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768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GAGGGAAAGACGTGAACC</w:t>
            </w:r>
          </w:p>
        </w:tc>
        <w:tc>
          <w:tcPr>
            <w:tcW w:w="3683" w:type="dxa"/>
            <w:shd w:val="clear" w:color="auto" w:fill="auto"/>
            <w:noWrap/>
            <w:vAlign w:val="center"/>
            <w:hideMark/>
          </w:tcPr>
          <w:p w:rsidR="00424D25" w:rsidRPr="00E768E6" w:rsidRDefault="00424D25" w:rsidP="00B750FB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768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GTCGCCCTGAGACCAAG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424D25" w:rsidRPr="00E768E6" w:rsidRDefault="00424D25" w:rsidP="00B750FB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768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96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:rsidR="00424D25" w:rsidRPr="00E768E6" w:rsidRDefault="00424D25" w:rsidP="00B750FB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768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7.3/59.4</w:t>
            </w:r>
          </w:p>
        </w:tc>
      </w:tr>
      <w:tr w:rsidR="00424D25" w:rsidRPr="00AC7FDF" w:rsidTr="00424D25">
        <w:trPr>
          <w:trHeight w:val="300"/>
        </w:trPr>
        <w:tc>
          <w:tcPr>
            <w:tcW w:w="851" w:type="dxa"/>
            <w:shd w:val="clear" w:color="auto" w:fill="auto"/>
            <w:noWrap/>
            <w:hideMark/>
          </w:tcPr>
          <w:p w:rsidR="00424D25" w:rsidRPr="00AC7FDF" w:rsidRDefault="00424D25" w:rsidP="00B750FB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3656" w:type="dxa"/>
            <w:shd w:val="clear" w:color="auto" w:fill="auto"/>
            <w:noWrap/>
            <w:vAlign w:val="center"/>
            <w:hideMark/>
          </w:tcPr>
          <w:p w:rsidR="00424D25" w:rsidRPr="00E768E6" w:rsidRDefault="00424D25" w:rsidP="00B750FB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768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GCTCAGCGAGGGAAAGAG</w:t>
            </w:r>
          </w:p>
        </w:tc>
        <w:tc>
          <w:tcPr>
            <w:tcW w:w="3683" w:type="dxa"/>
            <w:shd w:val="clear" w:color="auto" w:fill="auto"/>
            <w:noWrap/>
            <w:vAlign w:val="center"/>
            <w:hideMark/>
          </w:tcPr>
          <w:p w:rsidR="00424D25" w:rsidRPr="00E768E6" w:rsidRDefault="00424D25" w:rsidP="00B750FB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768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TGGGAACCGCAAGGAAC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424D25" w:rsidRPr="00E768E6" w:rsidRDefault="00424D25" w:rsidP="00B750FB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768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49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:rsidR="00424D25" w:rsidRPr="00E768E6" w:rsidRDefault="00424D25" w:rsidP="00B750FB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768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9.5/57.4</w:t>
            </w:r>
          </w:p>
        </w:tc>
      </w:tr>
      <w:tr w:rsidR="00424D25" w:rsidRPr="00AC7FDF" w:rsidTr="00424D25">
        <w:trPr>
          <w:trHeight w:val="300"/>
        </w:trPr>
        <w:tc>
          <w:tcPr>
            <w:tcW w:w="851" w:type="dxa"/>
            <w:shd w:val="clear" w:color="auto" w:fill="auto"/>
            <w:noWrap/>
            <w:hideMark/>
          </w:tcPr>
          <w:p w:rsidR="00424D25" w:rsidRPr="00AC7FDF" w:rsidRDefault="00424D25" w:rsidP="00B750FB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3656" w:type="dxa"/>
            <w:shd w:val="clear" w:color="auto" w:fill="auto"/>
            <w:noWrap/>
            <w:vAlign w:val="center"/>
            <w:hideMark/>
          </w:tcPr>
          <w:p w:rsidR="00424D25" w:rsidRPr="00E768E6" w:rsidRDefault="00424D25" w:rsidP="00B750FB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768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TTCGTAGTCCTCTTCTCGTCC</w:t>
            </w:r>
          </w:p>
        </w:tc>
        <w:tc>
          <w:tcPr>
            <w:tcW w:w="3683" w:type="dxa"/>
            <w:shd w:val="clear" w:color="auto" w:fill="auto"/>
            <w:noWrap/>
            <w:vAlign w:val="center"/>
            <w:hideMark/>
          </w:tcPr>
          <w:p w:rsidR="00424D25" w:rsidRPr="00E768E6" w:rsidRDefault="00424D25" w:rsidP="00B750FB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768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TGGAGCCTGGGTGCTGT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424D25" w:rsidRPr="00E768E6" w:rsidRDefault="00424D25" w:rsidP="00B750FB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768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33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:rsidR="00424D25" w:rsidRPr="00E768E6" w:rsidRDefault="00424D25" w:rsidP="00B750FB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768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8.1/61.0</w:t>
            </w:r>
          </w:p>
        </w:tc>
      </w:tr>
    </w:tbl>
    <w:p w:rsidR="00424D25" w:rsidRDefault="00424D25"/>
    <w:sectPr w:rsidR="00424D2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4D25"/>
    <w:rsid w:val="00424D25"/>
    <w:rsid w:val="00DB32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54A5782-1F75-4CCB-A3C9-3BFFD8C46E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24D2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</Words>
  <Characters>513</Characters>
  <Application>Microsoft Office Word</Application>
  <DocSecurity>0</DocSecurity>
  <Lines>4</Lines>
  <Paragraphs>1</Paragraphs>
  <ScaleCrop>false</ScaleCrop>
  <Company/>
  <LinksUpToDate>false</LinksUpToDate>
  <CharactersWithSpaces>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junling@126.com</dc:creator>
  <cp:keywords/>
  <dc:description/>
  <cp:lastModifiedBy>fjunling@126.com</cp:lastModifiedBy>
  <cp:revision>2</cp:revision>
  <dcterms:created xsi:type="dcterms:W3CDTF">2018-11-05T13:09:00Z</dcterms:created>
  <dcterms:modified xsi:type="dcterms:W3CDTF">2018-11-11T04:06:00Z</dcterms:modified>
</cp:coreProperties>
</file>